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268" w:type="dxa"/>
        <w:tblInd w:w="-5" w:type="dxa"/>
        <w:tblLook w:val="04A0" w:firstRow="1" w:lastRow="0" w:firstColumn="1" w:lastColumn="0" w:noHBand="0" w:noVBand="1"/>
      </w:tblPr>
      <w:tblGrid>
        <w:gridCol w:w="5788"/>
        <w:gridCol w:w="2160"/>
        <w:gridCol w:w="2160"/>
        <w:gridCol w:w="2160"/>
      </w:tblGrid>
      <w:tr w:rsidR="00823666" w:rsidRPr="00D47549" w14:paraId="68B3F108" w14:textId="77777777" w:rsidTr="00932680">
        <w:trPr>
          <w:trHeight w:val="288"/>
        </w:trPr>
        <w:tc>
          <w:tcPr>
            <w:tcW w:w="12268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4E6E38A" w14:textId="7FEC8BBA" w:rsidR="00823666" w:rsidRDefault="00823666" w:rsidP="00823666">
            <w:pPr>
              <w:tabs>
                <w:tab w:val="left" w:pos="506"/>
              </w:tabs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3B0921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600CDD">
              <w:rPr>
                <w:lang w:val="en-US"/>
              </w:rPr>
              <w:t xml:space="preserve"> Univariate Analysis of </w:t>
            </w:r>
            <w:r w:rsidR="00EA4C56">
              <w:rPr>
                <w:lang w:val="en-US"/>
              </w:rPr>
              <w:t>PME</w:t>
            </w:r>
            <w:r w:rsidR="00600CDD">
              <w:rPr>
                <w:lang w:val="en-US"/>
              </w:rPr>
              <w:t xml:space="preserve"> IHC and clinical variables.</w:t>
            </w:r>
          </w:p>
        </w:tc>
      </w:tr>
      <w:tr w:rsidR="00823666" w:rsidRPr="005C18EB" w14:paraId="4E6C5764" w14:textId="77777777" w:rsidTr="00932680">
        <w:trPr>
          <w:trHeight w:val="288"/>
        </w:trPr>
        <w:tc>
          <w:tcPr>
            <w:tcW w:w="5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A1730" w14:textId="77777777" w:rsidR="00823666" w:rsidRPr="005C18EB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8562B" w14:textId="64D903E6" w:rsidR="00823666" w:rsidRPr="005C18EB" w:rsidRDefault="00491B4C" w:rsidP="00823666">
            <w:pPr>
              <w:jc w:val="center"/>
            </w:pPr>
            <w:r>
              <w:rPr>
                <w:iCs/>
              </w:rPr>
              <w:t>PME</w:t>
            </w:r>
            <w:r w:rsidR="00823666">
              <w:rPr>
                <w:iCs/>
              </w:rPr>
              <w:t xml:space="preserve"> IHC </w:t>
            </w:r>
            <w:proofErr w:type="spellStart"/>
            <w:r>
              <w:rPr>
                <w:iCs/>
              </w:rPr>
              <w:t>Low</w:t>
            </w:r>
            <w:proofErr w:type="spellEnd"/>
            <w:r w:rsidR="00823666">
              <w:rPr>
                <w:iCs/>
              </w:rPr>
              <w:t xml:space="preserve"> (n = </w:t>
            </w:r>
            <w:r w:rsidR="00255122">
              <w:rPr>
                <w:iCs/>
              </w:rPr>
              <w:t>238</w:t>
            </w:r>
            <w:r w:rsidR="00823666">
              <w:rPr>
                <w:iCs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87B14" w14:textId="2B383B55" w:rsidR="00823666" w:rsidRDefault="00491B4C" w:rsidP="00823666">
            <w:pPr>
              <w:tabs>
                <w:tab w:val="left" w:pos="5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ME IHC</w:t>
            </w:r>
            <w:r w:rsidR="00823666">
              <w:rPr>
                <w:lang w:val="en-US"/>
              </w:rPr>
              <w:t xml:space="preserve"> </w:t>
            </w:r>
            <w:r>
              <w:rPr>
                <w:lang w:val="en-US"/>
              </w:rPr>
              <w:t>High</w:t>
            </w:r>
            <w:r w:rsidR="00823666">
              <w:rPr>
                <w:lang w:val="en-US"/>
              </w:rPr>
              <w:t xml:space="preserve"> (n = </w:t>
            </w:r>
            <w:r w:rsidR="00255122">
              <w:rPr>
                <w:lang w:val="en-US"/>
              </w:rPr>
              <w:t>82</w:t>
            </w:r>
            <w:r w:rsidR="00823666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9000A" w14:textId="294C9529" w:rsidR="00823666" w:rsidRDefault="00823666" w:rsidP="00823666">
            <w:pPr>
              <w:tabs>
                <w:tab w:val="left" w:pos="5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23666" w:rsidRPr="00D47549" w14:paraId="7F817AD6" w14:textId="32542AC6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09363" w14:textId="0D861F33" w:rsidR="00823666" w:rsidRPr="00255122" w:rsidRDefault="00823666" w:rsidP="00823666">
            <w:pPr>
              <w:rPr>
                <w:lang w:val="en-US"/>
              </w:rPr>
            </w:pPr>
            <w:r w:rsidRPr="00255122">
              <w:rPr>
                <w:lang w:val="en-US"/>
              </w:rPr>
              <w:t>Age at RP, years (mean, SD) (</w:t>
            </w:r>
            <w:r w:rsidRPr="00255122">
              <w:rPr>
                <w:i/>
                <w:iCs/>
                <w:lang w:val="en-US"/>
              </w:rPr>
              <w:t>n</w:t>
            </w:r>
            <w:r w:rsidRPr="00255122">
              <w:rPr>
                <w:lang w:val="en-US"/>
              </w:rPr>
              <w:t xml:space="preserve"> = </w:t>
            </w:r>
            <w:r w:rsidR="00255122" w:rsidRPr="00255122">
              <w:rPr>
                <w:lang w:val="en-US"/>
              </w:rPr>
              <w:t>320</w:t>
            </w:r>
            <w:r w:rsidRPr="00255122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FB1AA" w14:textId="3BB8297B" w:rsidR="00823666" w:rsidRPr="00D47549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F118E2" w14:textId="77777777" w:rsidR="00823666" w:rsidRPr="00255122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6A9446" w14:textId="77777777" w:rsidR="00823666" w:rsidRPr="00255122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5C18EB" w14:paraId="5D16FEC7" w14:textId="43A30292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</w:tcPr>
          <w:p w14:paraId="403461C3" w14:textId="1B7783E9" w:rsidR="00823666" w:rsidRPr="00255122" w:rsidRDefault="00823666" w:rsidP="00823666">
            <w:pPr>
              <w:ind w:firstLine="158"/>
              <w:rPr>
                <w:lang w:val="en-US"/>
              </w:rPr>
            </w:pPr>
            <w:r w:rsidRPr="00255122">
              <w:rPr>
                <w:lang w:val="en-US"/>
              </w:rPr>
              <w:t>&lt; 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973AED" w14:textId="3CF1F3EC" w:rsidR="00823666" w:rsidRPr="00255122" w:rsidRDefault="00255122" w:rsidP="00823666">
            <w:pPr>
              <w:jc w:val="center"/>
              <w:rPr>
                <w:lang w:val="en-US"/>
              </w:rPr>
            </w:pPr>
            <w:r w:rsidRPr="00255122">
              <w:rPr>
                <w:lang w:val="en-US"/>
              </w:rPr>
              <w:t>81 (3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2CFDB6" w14:textId="3331507D" w:rsidR="00823666" w:rsidRPr="00255122" w:rsidRDefault="00255122" w:rsidP="00823666">
            <w:pPr>
              <w:jc w:val="center"/>
              <w:rPr>
                <w:lang w:val="en-US"/>
              </w:rPr>
            </w:pPr>
            <w:r w:rsidRPr="00255122">
              <w:rPr>
                <w:lang w:val="en-US"/>
              </w:rPr>
              <w:t>24 (29.3</w:t>
            </w:r>
            <w:r w:rsidR="00823666" w:rsidRPr="00255122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2C9CA5" w14:textId="212B8C1B" w:rsidR="00823666" w:rsidRPr="00255122" w:rsidRDefault="00823666" w:rsidP="00823666">
            <w:pPr>
              <w:jc w:val="center"/>
              <w:rPr>
                <w:lang w:val="en-US"/>
              </w:rPr>
            </w:pPr>
            <w:r w:rsidRPr="00255122">
              <w:rPr>
                <w:lang w:val="en-US"/>
              </w:rPr>
              <w:t>0.</w:t>
            </w:r>
            <w:r w:rsidR="00255122" w:rsidRPr="00255122">
              <w:rPr>
                <w:lang w:val="en-US"/>
              </w:rPr>
              <w:t>515</w:t>
            </w:r>
          </w:p>
        </w:tc>
      </w:tr>
      <w:tr w:rsidR="00823666" w:rsidRPr="005C18EB" w14:paraId="66AE2D38" w14:textId="0EF8B7C2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</w:tcPr>
          <w:p w14:paraId="4360C3EA" w14:textId="7E63B9DB" w:rsidR="00823666" w:rsidRPr="00255122" w:rsidRDefault="00823666" w:rsidP="00823666">
            <w:pPr>
              <w:ind w:firstLine="158"/>
              <w:rPr>
                <w:lang w:val="en-US"/>
              </w:rPr>
            </w:pPr>
            <w:r w:rsidRPr="00255122">
              <w:rPr>
                <w:lang w:val="en-US"/>
              </w:rPr>
              <w:t>60 - 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48CCEF" w14:textId="142F2216" w:rsidR="00823666" w:rsidRPr="00255122" w:rsidRDefault="00255122" w:rsidP="00823666">
            <w:pPr>
              <w:jc w:val="center"/>
              <w:rPr>
                <w:lang w:val="en-US"/>
              </w:rPr>
            </w:pPr>
            <w:r w:rsidRPr="00255122">
              <w:rPr>
                <w:lang w:val="en-US"/>
              </w:rPr>
              <w:t>132 (55.5</w:t>
            </w:r>
            <w:r w:rsidR="00823666" w:rsidRPr="00255122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CA9609" w14:textId="2F6E287D" w:rsidR="00823666" w:rsidRPr="00255122" w:rsidRDefault="00255122" w:rsidP="00823666">
            <w:pPr>
              <w:jc w:val="center"/>
              <w:rPr>
                <w:lang w:val="en-US"/>
              </w:rPr>
            </w:pPr>
            <w:r w:rsidRPr="00255122">
              <w:rPr>
                <w:lang w:val="en-US"/>
              </w:rPr>
              <w:t>46 (56.1</w:t>
            </w:r>
            <w:r w:rsidR="00823666" w:rsidRPr="00255122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4B5C84" w14:textId="77777777" w:rsidR="00823666" w:rsidRPr="00255122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5C18EB" w14:paraId="03172400" w14:textId="19573BC7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</w:tcPr>
          <w:p w14:paraId="4CB85C3D" w14:textId="51902620" w:rsidR="00823666" w:rsidRPr="00255122" w:rsidRDefault="00823666" w:rsidP="00823666">
            <w:pPr>
              <w:ind w:firstLine="158"/>
              <w:rPr>
                <w:lang w:val="en-US"/>
              </w:rPr>
            </w:pPr>
            <w:r w:rsidRPr="00255122">
              <w:rPr>
                <w:lang w:val="en-US"/>
              </w:rPr>
              <w:t>&gt; 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B76102" w14:textId="7CD6E42C" w:rsidR="00823666" w:rsidRPr="00255122" w:rsidRDefault="00255122" w:rsidP="00823666">
            <w:pPr>
              <w:jc w:val="center"/>
              <w:rPr>
                <w:lang w:val="en-US"/>
              </w:rPr>
            </w:pPr>
            <w:r w:rsidRPr="00255122">
              <w:rPr>
                <w:lang w:val="en-US"/>
              </w:rPr>
              <w:t>25 (10.5</w:t>
            </w:r>
            <w:r w:rsidR="00823666" w:rsidRPr="00255122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CA5A28" w14:textId="405F48ED" w:rsidR="00823666" w:rsidRPr="00255122" w:rsidRDefault="00255122" w:rsidP="00823666">
            <w:pPr>
              <w:jc w:val="center"/>
              <w:rPr>
                <w:lang w:val="en-US"/>
              </w:rPr>
            </w:pPr>
            <w:r w:rsidRPr="00255122">
              <w:rPr>
                <w:lang w:val="en-US"/>
              </w:rPr>
              <w:t>12 (14.6</w:t>
            </w:r>
            <w:r w:rsidR="00823666" w:rsidRPr="00255122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2574DD" w14:textId="77777777" w:rsidR="00823666" w:rsidRPr="00255122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D47549" w14:paraId="12CCB94E" w14:textId="1A447CCB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26A2A" w14:textId="7772F64F" w:rsidR="00823666" w:rsidRPr="00726557" w:rsidRDefault="00823666" w:rsidP="00823666">
            <w:pPr>
              <w:rPr>
                <w:lang w:val="en-US"/>
              </w:rPr>
            </w:pPr>
            <w:r w:rsidRPr="00726557">
              <w:rPr>
                <w:lang w:val="en-US"/>
              </w:rPr>
              <w:t>Preoperative PSA, ng/ml (n, %) (</w:t>
            </w:r>
            <w:r w:rsidRPr="00726557">
              <w:rPr>
                <w:i/>
                <w:iCs/>
                <w:lang w:val="en-US"/>
              </w:rPr>
              <w:t>n</w:t>
            </w:r>
            <w:r w:rsidRPr="00726557">
              <w:rPr>
                <w:lang w:val="en-US"/>
              </w:rPr>
              <w:t xml:space="preserve"> = </w:t>
            </w:r>
            <w:r w:rsidR="00726557" w:rsidRPr="00726557">
              <w:rPr>
                <w:lang w:val="en-US"/>
              </w:rPr>
              <w:t>254</w:t>
            </w:r>
            <w:r w:rsidRPr="00726557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C48D" w14:textId="7BB33CB1" w:rsidR="00823666" w:rsidRPr="00726557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BE028D" w14:textId="77777777" w:rsidR="00823666" w:rsidRPr="00726557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A5DAFF" w14:textId="77777777" w:rsidR="00823666" w:rsidRPr="00726557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5C18EB" w14:paraId="4696C8C4" w14:textId="15432904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D9404" w14:textId="5061A55A" w:rsidR="00823666" w:rsidRPr="00726557" w:rsidRDefault="00823666" w:rsidP="00823666">
            <w:pPr>
              <w:ind w:firstLine="158"/>
            </w:pPr>
            <w:r w:rsidRPr="00726557">
              <w:rPr>
                <w:lang w:val="en-US"/>
              </w:rPr>
              <w:t>≤10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89F2F" w14:textId="52E1E827" w:rsidR="00823666" w:rsidRPr="00726557" w:rsidRDefault="00726557" w:rsidP="00823666">
            <w:pPr>
              <w:jc w:val="center"/>
            </w:pPr>
            <w:r w:rsidRPr="00726557">
              <w:rPr>
                <w:lang w:val="en-US"/>
              </w:rPr>
              <w:t>100 (52.1</w:t>
            </w:r>
            <w:r w:rsidR="00CB460F" w:rsidRPr="00726557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F7AAAB" w14:textId="163C5C70" w:rsidR="00823666" w:rsidRPr="00726557" w:rsidRDefault="00726557" w:rsidP="00823666">
            <w:pPr>
              <w:jc w:val="center"/>
              <w:rPr>
                <w:lang w:val="en-US"/>
              </w:rPr>
            </w:pPr>
            <w:r w:rsidRPr="00726557">
              <w:rPr>
                <w:lang w:val="en-US"/>
              </w:rPr>
              <w:t>32 (5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43F0D1" w14:textId="66CCEB03" w:rsidR="00823666" w:rsidRPr="00726557" w:rsidRDefault="00CB460F" w:rsidP="00823666">
            <w:pPr>
              <w:jc w:val="center"/>
              <w:rPr>
                <w:lang w:val="en-US"/>
              </w:rPr>
            </w:pPr>
            <w:r w:rsidRPr="00726557">
              <w:rPr>
                <w:lang w:val="en-US"/>
              </w:rPr>
              <w:t>0.</w:t>
            </w:r>
            <w:r w:rsidR="00726557" w:rsidRPr="00726557">
              <w:rPr>
                <w:lang w:val="en-US"/>
              </w:rPr>
              <w:t>995</w:t>
            </w:r>
          </w:p>
        </w:tc>
      </w:tr>
      <w:tr w:rsidR="00823666" w:rsidRPr="005C18EB" w14:paraId="3FEF13F8" w14:textId="4A861882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0DD73" w14:textId="4D114CC6" w:rsidR="00823666" w:rsidRPr="00726557" w:rsidRDefault="00823666" w:rsidP="00823666">
            <w:pPr>
              <w:ind w:firstLine="158"/>
            </w:pPr>
            <w:r w:rsidRPr="00726557">
              <w:rPr>
                <w:lang w:val="en-US"/>
              </w:rPr>
              <w:t>10.1-20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B82C1" w14:textId="5E75967F" w:rsidR="00823666" w:rsidRPr="00726557" w:rsidRDefault="00726557" w:rsidP="00823666">
            <w:pPr>
              <w:jc w:val="center"/>
            </w:pPr>
            <w:r w:rsidRPr="00726557">
              <w:rPr>
                <w:lang w:val="en-US"/>
              </w:rPr>
              <w:t>59 (30.7</w:t>
            </w:r>
            <w:r w:rsidR="00CB460F" w:rsidRPr="00726557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6FB63D" w14:textId="2F77D10A" w:rsidR="00823666" w:rsidRPr="00726557" w:rsidRDefault="00726557" w:rsidP="00823666">
            <w:pPr>
              <w:jc w:val="center"/>
              <w:rPr>
                <w:lang w:val="en-US"/>
              </w:rPr>
            </w:pPr>
            <w:r w:rsidRPr="00726557">
              <w:rPr>
                <w:lang w:val="en-US"/>
              </w:rPr>
              <w:t>19 (30.6</w:t>
            </w:r>
            <w:r w:rsidR="00CB460F" w:rsidRPr="00726557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CC0F22" w14:textId="77777777" w:rsidR="00823666" w:rsidRPr="00726557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5C18EB" w14:paraId="4CCD684D" w14:textId="2B1CF17E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DD4AE" w14:textId="2BBB243E" w:rsidR="00823666" w:rsidRPr="00726557" w:rsidRDefault="00823666" w:rsidP="00823666">
            <w:pPr>
              <w:ind w:firstLine="158"/>
            </w:pPr>
            <w:r w:rsidRPr="00726557">
              <w:rPr>
                <w:lang w:val="en-US"/>
              </w:rPr>
              <w:t>&gt;20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49BFF" w14:textId="04EBCF8F" w:rsidR="00823666" w:rsidRPr="00726557" w:rsidRDefault="00726557" w:rsidP="00823666">
            <w:pPr>
              <w:jc w:val="center"/>
            </w:pPr>
            <w:r w:rsidRPr="00726557">
              <w:rPr>
                <w:lang w:val="en-US"/>
              </w:rPr>
              <w:t>33 (17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41ED1E" w14:textId="30B95D0D" w:rsidR="00823666" w:rsidRPr="00726557" w:rsidRDefault="00726557" w:rsidP="00823666">
            <w:pPr>
              <w:jc w:val="center"/>
              <w:rPr>
                <w:lang w:val="en-US"/>
              </w:rPr>
            </w:pPr>
            <w:r w:rsidRPr="00726557">
              <w:rPr>
                <w:lang w:val="en-US"/>
              </w:rPr>
              <w:t>11 (17.</w:t>
            </w:r>
            <w:r w:rsidR="00555F54">
              <w:rPr>
                <w:lang w:val="en-US"/>
              </w:rPr>
              <w:t>8</w:t>
            </w:r>
            <w:r w:rsidRPr="00726557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A12E94" w14:textId="77777777" w:rsidR="00823666" w:rsidRPr="00726557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D47549" w14:paraId="4B4580BA" w14:textId="3B84B00B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CBA64" w14:textId="2F251F95" w:rsidR="00823666" w:rsidRPr="00097B15" w:rsidRDefault="00823666" w:rsidP="00823666">
            <w:pPr>
              <w:rPr>
                <w:lang w:val="en-US"/>
              </w:rPr>
            </w:pPr>
            <w:r w:rsidRPr="00097B15">
              <w:rPr>
                <w:lang w:val="en-US"/>
              </w:rPr>
              <w:t>Grade group at RP (n, %) (</w:t>
            </w:r>
            <w:r w:rsidRPr="00097B15">
              <w:rPr>
                <w:i/>
                <w:lang w:val="en-US"/>
              </w:rPr>
              <w:t>n</w:t>
            </w:r>
            <w:r w:rsidRPr="00097B15">
              <w:rPr>
                <w:lang w:val="en-US"/>
              </w:rPr>
              <w:t xml:space="preserve"> = </w:t>
            </w:r>
            <w:r w:rsidR="00097B15" w:rsidRPr="00097B15">
              <w:rPr>
                <w:lang w:val="en-US"/>
              </w:rPr>
              <w:t>320</w:t>
            </w:r>
            <w:r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FE620" w14:textId="5B94E9D5" w:rsidR="00823666" w:rsidRPr="00097B15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A0E18D" w14:textId="77777777" w:rsidR="00823666" w:rsidRPr="00097B15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626C63" w14:textId="77777777" w:rsidR="00823666" w:rsidRPr="00097B15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6620E7" w14:paraId="5A2281E8" w14:textId="16E4FC5E" w:rsidTr="0005544D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4147" w14:textId="456A2FF8" w:rsidR="00823666" w:rsidRPr="00097B15" w:rsidRDefault="00823666" w:rsidP="00823666">
            <w:pPr>
              <w:ind w:firstLine="158"/>
              <w:rPr>
                <w:lang w:val="en-US"/>
              </w:rPr>
            </w:pPr>
            <w:r w:rsidRPr="00097B15">
              <w:rPr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4493D6" w14:textId="79E4EA77" w:rsidR="00823666" w:rsidRPr="00097B15" w:rsidRDefault="00097B15" w:rsidP="00823666">
            <w:pPr>
              <w:jc w:val="center"/>
              <w:rPr>
                <w:lang w:val="en-US"/>
              </w:rPr>
            </w:pPr>
            <w:r w:rsidRPr="00097B15">
              <w:rPr>
                <w:lang w:val="en-US"/>
              </w:rPr>
              <w:t>74 (31.1</w:t>
            </w:r>
            <w:r w:rsidR="0005544D"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2A551A" w14:textId="2CCA1CDB" w:rsidR="00823666" w:rsidRPr="00097B15" w:rsidRDefault="00097B15" w:rsidP="00823666">
            <w:pPr>
              <w:jc w:val="center"/>
              <w:rPr>
                <w:lang w:val="en-US"/>
              </w:rPr>
            </w:pPr>
            <w:r w:rsidRPr="00097B15">
              <w:rPr>
                <w:lang w:val="en-US"/>
              </w:rPr>
              <w:t>5 (6.1</w:t>
            </w:r>
            <w:r w:rsidR="0005544D"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B252ED" w14:textId="6947629F" w:rsidR="00823666" w:rsidRPr="00097B15" w:rsidRDefault="00097B15" w:rsidP="00823666">
            <w:pPr>
              <w:jc w:val="center"/>
              <w:rPr>
                <w:b/>
                <w:lang w:val="en-US"/>
              </w:rPr>
            </w:pPr>
            <w:r w:rsidRPr="00097B15">
              <w:rPr>
                <w:b/>
                <w:lang w:val="en-US"/>
              </w:rPr>
              <w:t xml:space="preserve">&lt; </w:t>
            </w:r>
            <w:r w:rsidR="0005544D" w:rsidRPr="00097B15">
              <w:rPr>
                <w:b/>
                <w:lang w:val="en-US"/>
              </w:rPr>
              <w:t>0.0</w:t>
            </w:r>
            <w:r w:rsidRPr="00097B15">
              <w:rPr>
                <w:b/>
                <w:lang w:val="en-US"/>
              </w:rPr>
              <w:t>01</w:t>
            </w:r>
          </w:p>
        </w:tc>
      </w:tr>
      <w:tr w:rsidR="00823666" w:rsidRPr="006620E7" w14:paraId="09AC1353" w14:textId="79243173" w:rsidTr="0005544D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E7C2B" w14:textId="15BF27F2" w:rsidR="00823666" w:rsidRPr="00097B15" w:rsidRDefault="00823666" w:rsidP="00823666">
            <w:pPr>
              <w:ind w:firstLine="158"/>
              <w:rPr>
                <w:lang w:val="en-US"/>
              </w:rPr>
            </w:pPr>
            <w:r w:rsidRPr="00097B15">
              <w:rPr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63E5AE" w14:textId="08186ADF" w:rsidR="00823666" w:rsidRPr="00097B15" w:rsidRDefault="00097B15" w:rsidP="00823666">
            <w:pPr>
              <w:jc w:val="center"/>
              <w:rPr>
                <w:lang w:val="en-US"/>
              </w:rPr>
            </w:pPr>
            <w:r w:rsidRPr="00097B15">
              <w:rPr>
                <w:lang w:val="en-US"/>
              </w:rPr>
              <w:t>65 (27.3</w:t>
            </w:r>
            <w:r w:rsidR="0005544D"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113967" w14:textId="47ED1BB2" w:rsidR="00823666" w:rsidRPr="00097B15" w:rsidRDefault="00097B15" w:rsidP="00823666">
            <w:pPr>
              <w:jc w:val="center"/>
              <w:rPr>
                <w:lang w:val="en-US"/>
              </w:rPr>
            </w:pPr>
            <w:r w:rsidRPr="00097B15">
              <w:rPr>
                <w:lang w:val="en-US"/>
              </w:rPr>
              <w:t>17 (20.7</w:t>
            </w:r>
            <w:r w:rsidR="0005544D"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8A036E" w14:textId="77777777" w:rsidR="00823666" w:rsidRPr="00097B15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6620E7" w14:paraId="5B419DA6" w14:textId="55B2A080" w:rsidTr="0005544D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E1D23" w14:textId="616C2323" w:rsidR="00823666" w:rsidRPr="00097B15" w:rsidRDefault="00823666" w:rsidP="00823666">
            <w:pPr>
              <w:ind w:firstLine="158"/>
              <w:rPr>
                <w:lang w:val="en-US"/>
              </w:rPr>
            </w:pPr>
            <w:r w:rsidRPr="00097B15">
              <w:rPr>
                <w:lang w:val="en-US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22ED48" w14:textId="50538E04" w:rsidR="00823666" w:rsidRPr="00097B15" w:rsidRDefault="00097B15" w:rsidP="00823666">
            <w:pPr>
              <w:jc w:val="center"/>
              <w:rPr>
                <w:lang w:val="en-US"/>
              </w:rPr>
            </w:pPr>
            <w:r w:rsidRPr="00097B15">
              <w:rPr>
                <w:lang w:val="en-US"/>
              </w:rPr>
              <w:t>73 (30.7</w:t>
            </w:r>
            <w:r w:rsidR="0005544D"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5BAEDC" w14:textId="71EA0E59" w:rsidR="00823666" w:rsidRPr="00097B15" w:rsidRDefault="00097B15" w:rsidP="00823666">
            <w:pPr>
              <w:jc w:val="center"/>
              <w:rPr>
                <w:lang w:val="en-US"/>
              </w:rPr>
            </w:pPr>
            <w:r w:rsidRPr="00097B15">
              <w:rPr>
                <w:lang w:val="en-US"/>
              </w:rPr>
              <w:t>36 (43.9</w:t>
            </w:r>
            <w:r w:rsidR="0005544D"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C42CFC" w14:textId="77777777" w:rsidR="00823666" w:rsidRPr="00097B15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5C18EB" w14:paraId="496DA3C2" w14:textId="40FE9B42" w:rsidTr="0005544D">
        <w:trPr>
          <w:trHeight w:val="95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9C52A" w14:textId="0C8CE6B6" w:rsidR="00823666" w:rsidRPr="00097B15" w:rsidRDefault="00823666" w:rsidP="00823666">
            <w:pPr>
              <w:ind w:firstLine="158"/>
              <w:rPr>
                <w:lang w:val="en-US"/>
              </w:rPr>
            </w:pPr>
            <w:r w:rsidRPr="00097B15">
              <w:rPr>
                <w:lang w:val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D9410C" w14:textId="6526D562" w:rsidR="00823666" w:rsidRPr="00097B15" w:rsidRDefault="00097B15" w:rsidP="00823666">
            <w:pPr>
              <w:jc w:val="center"/>
            </w:pPr>
            <w:r w:rsidRPr="00097B15">
              <w:t>22 (9.2</w:t>
            </w:r>
            <w:r w:rsidR="0005544D" w:rsidRPr="00097B15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4EB298" w14:textId="17EA338A" w:rsidR="00823666" w:rsidRPr="00097B15" w:rsidRDefault="00097B15" w:rsidP="00823666">
            <w:pPr>
              <w:jc w:val="center"/>
              <w:rPr>
                <w:lang w:val="en-US"/>
              </w:rPr>
            </w:pPr>
            <w:r w:rsidRPr="00097B15">
              <w:rPr>
                <w:lang w:val="en-US"/>
              </w:rPr>
              <w:t>17 (20.7</w:t>
            </w:r>
            <w:r w:rsidR="0005544D"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971968" w14:textId="77777777" w:rsidR="00823666" w:rsidRPr="00097B15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5C18EB" w14:paraId="2F95D381" w14:textId="79B669DE" w:rsidTr="0005544D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028F0" w14:textId="147B844D" w:rsidR="00823666" w:rsidRPr="00097B15" w:rsidRDefault="00823666" w:rsidP="00823666">
            <w:pPr>
              <w:ind w:firstLine="158"/>
            </w:pPr>
            <w:r w:rsidRPr="00097B15">
              <w:rPr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C31A46" w14:textId="69B645CF" w:rsidR="00823666" w:rsidRPr="00097B15" w:rsidRDefault="00097B15" w:rsidP="00823666">
            <w:pPr>
              <w:jc w:val="center"/>
            </w:pPr>
            <w:r w:rsidRPr="00097B15">
              <w:t>4 (1.7</w:t>
            </w:r>
            <w:r w:rsidR="0005544D" w:rsidRPr="00097B15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035127" w14:textId="790D6BB3" w:rsidR="00823666" w:rsidRPr="00097B15" w:rsidRDefault="00097B15" w:rsidP="00823666">
            <w:pPr>
              <w:jc w:val="center"/>
              <w:rPr>
                <w:lang w:val="en-US"/>
              </w:rPr>
            </w:pPr>
            <w:r w:rsidRPr="00097B15">
              <w:rPr>
                <w:lang w:val="en-US"/>
              </w:rPr>
              <w:t>7 (8.5</w:t>
            </w:r>
            <w:r w:rsidR="0005544D" w:rsidRPr="00097B15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08679A" w14:textId="77777777" w:rsidR="00823666" w:rsidRPr="00097B15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5C18EB" w14:paraId="3C379308" w14:textId="6B7B7CBF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FBCFA" w14:textId="1077FFE6" w:rsidR="00823666" w:rsidRPr="004C49DB" w:rsidRDefault="00823666" w:rsidP="00823666">
            <w:proofErr w:type="spellStart"/>
            <w:r w:rsidRPr="004C49DB">
              <w:rPr>
                <w:lang w:val="en-US"/>
              </w:rPr>
              <w:t>pT</w:t>
            </w:r>
            <w:proofErr w:type="spellEnd"/>
            <w:r w:rsidRPr="004C49DB">
              <w:rPr>
                <w:lang w:val="en-US"/>
              </w:rPr>
              <w:t xml:space="preserve"> (n, %) (</w:t>
            </w:r>
            <w:r w:rsidRPr="004C49DB">
              <w:rPr>
                <w:i/>
                <w:iCs/>
                <w:lang w:val="en-US"/>
              </w:rPr>
              <w:t>n</w:t>
            </w:r>
            <w:r w:rsidRPr="004C49DB">
              <w:rPr>
                <w:lang w:val="en-US"/>
              </w:rPr>
              <w:t xml:space="preserve"> = </w:t>
            </w:r>
            <w:r w:rsidR="004C49DB" w:rsidRPr="004C49DB">
              <w:rPr>
                <w:lang w:val="en-US"/>
              </w:rPr>
              <w:t>299</w:t>
            </w:r>
            <w:r w:rsidRPr="004C49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0BB48" w14:textId="5146F854" w:rsidR="00823666" w:rsidRPr="004C49DB" w:rsidRDefault="00823666" w:rsidP="00823666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8AE959" w14:textId="77777777" w:rsidR="00823666" w:rsidRPr="004C49DB" w:rsidRDefault="00823666" w:rsidP="00823666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6DAA9D" w14:textId="77777777" w:rsidR="00823666" w:rsidRPr="004C49DB" w:rsidRDefault="00823666" w:rsidP="00823666">
            <w:pPr>
              <w:jc w:val="center"/>
            </w:pPr>
          </w:p>
        </w:tc>
      </w:tr>
      <w:tr w:rsidR="00823666" w:rsidRPr="005C18EB" w14:paraId="007F9580" w14:textId="3937335C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07D43" w14:textId="618F2994" w:rsidR="00823666" w:rsidRPr="004C49DB" w:rsidRDefault="00823666" w:rsidP="00823666">
            <w:pPr>
              <w:ind w:firstLine="158"/>
            </w:pPr>
            <w:r w:rsidRPr="004C49DB">
              <w:rPr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2F8F4" w14:textId="197FC113" w:rsidR="00823666" w:rsidRPr="004C49DB" w:rsidRDefault="004C49DB" w:rsidP="00823666">
            <w:pPr>
              <w:jc w:val="center"/>
            </w:pPr>
            <w:r w:rsidRPr="004C49DB">
              <w:rPr>
                <w:lang w:val="en-US"/>
              </w:rPr>
              <w:t>150 (67.3</w:t>
            </w:r>
            <w:r w:rsidR="0005544D" w:rsidRPr="004C49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34C888" w14:textId="0542DED5" w:rsidR="00823666" w:rsidRPr="004C49DB" w:rsidRDefault="004C49DB" w:rsidP="00823666">
            <w:pPr>
              <w:jc w:val="center"/>
              <w:rPr>
                <w:lang w:val="en-US"/>
              </w:rPr>
            </w:pPr>
            <w:r w:rsidRPr="004C49DB">
              <w:rPr>
                <w:lang w:val="en-US"/>
              </w:rPr>
              <w:t>28 (36.8</w:t>
            </w:r>
            <w:r w:rsidR="0005544D" w:rsidRPr="004C49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BA20AC" w14:textId="7F62C365" w:rsidR="00823666" w:rsidRPr="004C49DB" w:rsidRDefault="004C49DB" w:rsidP="00823666">
            <w:pPr>
              <w:jc w:val="center"/>
              <w:rPr>
                <w:lang w:val="en-US"/>
              </w:rPr>
            </w:pPr>
            <w:r w:rsidRPr="004C49DB">
              <w:rPr>
                <w:b/>
                <w:lang w:val="en-US"/>
              </w:rPr>
              <w:t>&lt; 0.001</w:t>
            </w:r>
          </w:p>
        </w:tc>
      </w:tr>
      <w:tr w:rsidR="00823666" w:rsidRPr="005C18EB" w14:paraId="1E1A16D0" w14:textId="20842E91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70A3F" w14:textId="0B1E2D27" w:rsidR="00823666" w:rsidRPr="004C49DB" w:rsidRDefault="00823666" w:rsidP="00823666">
            <w:pPr>
              <w:ind w:firstLine="158"/>
            </w:pPr>
            <w:r w:rsidRPr="004C49DB">
              <w:rPr>
                <w:lang w:val="en-US"/>
              </w:rPr>
              <w:t>3</w:t>
            </w:r>
            <w:r w:rsidR="004C49DB" w:rsidRPr="004C49DB">
              <w:rPr>
                <w:lang w:val="en-US"/>
              </w:rPr>
              <w:t>-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CA005" w14:textId="38BDE932" w:rsidR="00823666" w:rsidRPr="004C49DB" w:rsidRDefault="004C49DB" w:rsidP="00823666">
            <w:pPr>
              <w:jc w:val="center"/>
            </w:pPr>
            <w:r w:rsidRPr="004C49DB">
              <w:rPr>
                <w:lang w:val="en-US"/>
              </w:rPr>
              <w:t>73 (32.7</w:t>
            </w:r>
            <w:r w:rsidR="0005544D" w:rsidRPr="004C49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E1669F" w14:textId="06DE7A49" w:rsidR="00823666" w:rsidRPr="004C49DB" w:rsidRDefault="004C49DB" w:rsidP="00823666">
            <w:pPr>
              <w:jc w:val="center"/>
              <w:rPr>
                <w:lang w:val="en-US"/>
              </w:rPr>
            </w:pPr>
            <w:r w:rsidRPr="004C49DB">
              <w:rPr>
                <w:lang w:val="en-US"/>
              </w:rPr>
              <w:t>48 (63.2</w:t>
            </w:r>
            <w:r w:rsidR="0005544D" w:rsidRPr="004C49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FB407A" w14:textId="77777777" w:rsidR="00823666" w:rsidRPr="004C49DB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D47549" w14:paraId="32FF0F3C" w14:textId="06E54CF5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9E128" w14:textId="5C7F1CDD" w:rsidR="00823666" w:rsidRPr="005B1FE1" w:rsidRDefault="00823666" w:rsidP="00823666">
            <w:pPr>
              <w:rPr>
                <w:lang w:val="sv-SE"/>
              </w:rPr>
            </w:pPr>
            <w:proofErr w:type="spellStart"/>
            <w:r w:rsidRPr="005B1FE1">
              <w:rPr>
                <w:lang w:val="sv-SE"/>
              </w:rPr>
              <w:t>Lymph</w:t>
            </w:r>
            <w:proofErr w:type="spellEnd"/>
            <w:r w:rsidRPr="005B1FE1">
              <w:rPr>
                <w:lang w:val="sv-SE"/>
              </w:rPr>
              <w:t xml:space="preserve"> </w:t>
            </w:r>
            <w:proofErr w:type="spellStart"/>
            <w:r w:rsidRPr="005B1FE1">
              <w:rPr>
                <w:lang w:val="sv-SE"/>
              </w:rPr>
              <w:t>node</w:t>
            </w:r>
            <w:proofErr w:type="spellEnd"/>
            <w:r w:rsidRPr="005B1FE1">
              <w:rPr>
                <w:lang w:val="sv-SE"/>
              </w:rPr>
              <w:t xml:space="preserve"> status (n, %) (</w:t>
            </w:r>
            <w:r w:rsidRPr="005B1FE1">
              <w:rPr>
                <w:i/>
                <w:iCs/>
                <w:lang w:val="sv-SE"/>
              </w:rPr>
              <w:t>n</w:t>
            </w:r>
            <w:r w:rsidRPr="005B1FE1">
              <w:rPr>
                <w:lang w:val="sv-SE"/>
              </w:rPr>
              <w:t xml:space="preserve"> = </w:t>
            </w:r>
            <w:r w:rsidR="005B1FE1" w:rsidRPr="005B1FE1">
              <w:rPr>
                <w:lang w:val="sv-SE"/>
              </w:rPr>
              <w:t>314</w:t>
            </w:r>
            <w:r w:rsidRPr="005B1FE1">
              <w:rPr>
                <w:lang w:val="sv-S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A3BB6" w14:textId="7BA5B03D" w:rsidR="00823666" w:rsidRPr="005B1FE1" w:rsidRDefault="00823666" w:rsidP="00823666">
            <w:pPr>
              <w:jc w:val="center"/>
              <w:rPr>
                <w:lang w:val="sv-S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801F3A" w14:textId="77777777" w:rsidR="00823666" w:rsidRPr="005B1FE1" w:rsidRDefault="00823666" w:rsidP="00823666">
            <w:pPr>
              <w:jc w:val="center"/>
              <w:rPr>
                <w:lang w:val="sv-S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C6152B" w14:textId="77777777" w:rsidR="00823666" w:rsidRPr="005B1FE1" w:rsidRDefault="00823666" w:rsidP="00823666">
            <w:pPr>
              <w:jc w:val="center"/>
              <w:rPr>
                <w:lang w:val="sv-SE"/>
              </w:rPr>
            </w:pPr>
          </w:p>
        </w:tc>
      </w:tr>
      <w:tr w:rsidR="00823666" w:rsidRPr="005C18EB" w14:paraId="21480EC4" w14:textId="3B26D502" w:rsidTr="00FE002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82F0F" w14:textId="0FAFD8A7" w:rsidR="00823666" w:rsidRPr="005B1FE1" w:rsidRDefault="00823666" w:rsidP="00823666">
            <w:pPr>
              <w:ind w:firstLine="158"/>
            </w:pPr>
            <w:r w:rsidRPr="005B1FE1">
              <w:rPr>
                <w:lang w:val="en-US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46463D" w14:textId="4327FA23" w:rsidR="00823666" w:rsidRPr="005B1FE1" w:rsidRDefault="005B1FE1" w:rsidP="00823666">
            <w:pPr>
              <w:jc w:val="center"/>
            </w:pPr>
            <w:r w:rsidRPr="005B1FE1">
              <w:t>228 (97.4</w:t>
            </w:r>
            <w:r w:rsidR="00FE0026" w:rsidRPr="005B1FE1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0F84FC" w14:textId="126DB533" w:rsidR="00823666" w:rsidRPr="005B1FE1" w:rsidRDefault="005B1FE1" w:rsidP="00823666">
            <w:pPr>
              <w:jc w:val="center"/>
              <w:rPr>
                <w:lang w:val="en-US"/>
              </w:rPr>
            </w:pPr>
            <w:r w:rsidRPr="005B1FE1">
              <w:rPr>
                <w:lang w:val="en-US"/>
              </w:rPr>
              <w:t>78 (97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C68504" w14:textId="6354EBBF" w:rsidR="00823666" w:rsidRPr="005B1FE1" w:rsidRDefault="005B1FE1" w:rsidP="00823666">
            <w:pPr>
              <w:jc w:val="center"/>
              <w:rPr>
                <w:lang w:val="en-US"/>
              </w:rPr>
            </w:pPr>
            <w:r w:rsidRPr="005B1FE1">
              <w:rPr>
                <w:lang w:val="en-US"/>
              </w:rPr>
              <w:t>1.000</w:t>
            </w:r>
          </w:p>
        </w:tc>
      </w:tr>
      <w:tr w:rsidR="00823666" w:rsidRPr="005C18EB" w14:paraId="211BB8E8" w14:textId="69E9DBBE" w:rsidTr="00FE002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34BE" w14:textId="6817258E" w:rsidR="00823666" w:rsidRPr="005B1FE1" w:rsidRDefault="00823666" w:rsidP="00823666">
            <w:pPr>
              <w:ind w:firstLine="158"/>
            </w:pPr>
            <w:r w:rsidRPr="005B1FE1">
              <w:rPr>
                <w:lang w:val="en-US"/>
              </w:rPr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1A8BE3" w14:textId="0E322620" w:rsidR="00823666" w:rsidRPr="005B1FE1" w:rsidRDefault="005B1FE1" w:rsidP="00823666">
            <w:pPr>
              <w:jc w:val="center"/>
            </w:pPr>
            <w:r w:rsidRPr="005B1FE1">
              <w:t>6 (2.6</w:t>
            </w:r>
            <w:r w:rsidR="00FE0026" w:rsidRPr="005B1FE1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9B4C40" w14:textId="31A70281" w:rsidR="00823666" w:rsidRPr="005B1FE1" w:rsidRDefault="005B1FE1" w:rsidP="00823666">
            <w:pPr>
              <w:jc w:val="center"/>
              <w:rPr>
                <w:lang w:val="en-US"/>
              </w:rPr>
            </w:pPr>
            <w:r w:rsidRPr="005B1FE1">
              <w:rPr>
                <w:lang w:val="en-US"/>
              </w:rPr>
              <w:t>2 (2.5</w:t>
            </w:r>
            <w:r w:rsidR="00FE0026" w:rsidRPr="005B1FE1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9FFA70" w14:textId="77777777" w:rsidR="00823666" w:rsidRPr="005B1FE1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823666" w:rsidRPr="005C18EB" w14:paraId="236155B0" w14:textId="77AF0F6C" w:rsidTr="00C333DB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3AEB" w14:textId="6D106B35" w:rsidR="00FE0026" w:rsidRPr="00C333DB" w:rsidRDefault="00EA4C56" w:rsidP="00823666">
            <w:pPr>
              <w:rPr>
                <w:lang w:val="en-US"/>
              </w:rPr>
            </w:pPr>
            <w:r w:rsidRPr="00C333DB">
              <w:rPr>
                <w:lang w:val="en-US"/>
              </w:rPr>
              <w:t>Secondary Therapy</w:t>
            </w:r>
            <w:r w:rsidR="00823666" w:rsidRPr="00C333DB">
              <w:rPr>
                <w:lang w:val="en-US"/>
              </w:rPr>
              <w:t xml:space="preserve"> (n, %) (n = </w:t>
            </w:r>
            <w:r w:rsidR="00C333DB" w:rsidRPr="00C333DB">
              <w:rPr>
                <w:lang w:val="en-US"/>
              </w:rPr>
              <w:t>320</w:t>
            </w:r>
            <w:r w:rsidR="00823666" w:rsidRPr="00C333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A295A" w14:textId="11AE58C7" w:rsidR="00823666" w:rsidRPr="00C333DB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1CEE8" w14:textId="77777777" w:rsidR="00823666" w:rsidRPr="00C333DB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F9028" w14:textId="77777777" w:rsidR="00823666" w:rsidRPr="00C333DB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FE0026" w:rsidRPr="005C18EB" w14:paraId="35FACE21" w14:textId="77777777" w:rsidTr="00C333DB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255E" w14:textId="251D6A5D" w:rsidR="00FE0026" w:rsidRPr="00C333DB" w:rsidRDefault="00FE0026" w:rsidP="00FE0026">
            <w:pPr>
              <w:ind w:firstLine="158"/>
              <w:rPr>
                <w:lang w:val="en-US"/>
              </w:rPr>
            </w:pPr>
            <w:r w:rsidRPr="00C333DB">
              <w:rPr>
                <w:lang w:val="en-US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457E" w14:textId="0DFF6242" w:rsidR="00FE0026" w:rsidRPr="00C333DB" w:rsidRDefault="00C333DB" w:rsidP="00823666">
            <w:pPr>
              <w:jc w:val="center"/>
              <w:rPr>
                <w:lang w:val="en-US"/>
              </w:rPr>
            </w:pPr>
            <w:r w:rsidRPr="00C333DB">
              <w:rPr>
                <w:lang w:val="en-US"/>
              </w:rPr>
              <w:t>171 (71.8</w:t>
            </w:r>
            <w:r w:rsidR="00FE0026" w:rsidRPr="00C333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CAB0C" w14:textId="047FB38E" w:rsidR="00FE0026" w:rsidRPr="00C333DB" w:rsidRDefault="00C333DB" w:rsidP="00823666">
            <w:pPr>
              <w:jc w:val="center"/>
              <w:rPr>
                <w:lang w:val="en-US"/>
              </w:rPr>
            </w:pPr>
            <w:r w:rsidRPr="00C333DB">
              <w:rPr>
                <w:lang w:val="en-US"/>
              </w:rPr>
              <w:t>39 (47.6</w:t>
            </w:r>
            <w:r w:rsidR="00FE0026" w:rsidRPr="00C333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AAEA5" w14:textId="5D2ACE7A" w:rsidR="00FE0026" w:rsidRPr="00C333DB" w:rsidRDefault="00C333DB" w:rsidP="00823666">
            <w:pPr>
              <w:jc w:val="center"/>
              <w:rPr>
                <w:b/>
                <w:lang w:val="en-US"/>
              </w:rPr>
            </w:pPr>
            <w:r w:rsidRPr="00C333DB">
              <w:rPr>
                <w:b/>
                <w:lang w:val="en-US"/>
              </w:rPr>
              <w:t>&lt; 0.001</w:t>
            </w:r>
          </w:p>
        </w:tc>
      </w:tr>
      <w:tr w:rsidR="00FE0026" w:rsidRPr="005C18EB" w14:paraId="1926FF44" w14:textId="77777777" w:rsidTr="00C333DB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935A0" w14:textId="3AC6ED16" w:rsidR="00FE0026" w:rsidRPr="00C333DB" w:rsidRDefault="00FE0026" w:rsidP="00FE0026">
            <w:pPr>
              <w:ind w:firstLine="158"/>
              <w:rPr>
                <w:lang w:val="en-US"/>
              </w:rPr>
            </w:pPr>
            <w:r w:rsidRPr="00C333DB">
              <w:rPr>
                <w:lang w:val="en-US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B1603" w14:textId="5C32C18E" w:rsidR="00FE0026" w:rsidRPr="00C333DB" w:rsidRDefault="00C333DB" w:rsidP="00823666">
            <w:pPr>
              <w:jc w:val="center"/>
              <w:rPr>
                <w:lang w:val="en-US"/>
              </w:rPr>
            </w:pPr>
            <w:r w:rsidRPr="00C333DB">
              <w:rPr>
                <w:lang w:val="en-US"/>
              </w:rPr>
              <w:t>67 (28.2</w:t>
            </w:r>
            <w:r w:rsidR="00FE0026" w:rsidRPr="00C333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85798" w14:textId="56B43BDF" w:rsidR="00FE0026" w:rsidRPr="00C333DB" w:rsidRDefault="00C333DB" w:rsidP="00823666">
            <w:pPr>
              <w:jc w:val="center"/>
              <w:rPr>
                <w:lang w:val="en-US"/>
              </w:rPr>
            </w:pPr>
            <w:r w:rsidRPr="00C333DB">
              <w:rPr>
                <w:lang w:val="en-US"/>
              </w:rPr>
              <w:t>43 (52.4</w:t>
            </w:r>
            <w:r w:rsidR="00FE0026" w:rsidRPr="00C333D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52848" w14:textId="77777777" w:rsidR="00FE0026" w:rsidRPr="00C333DB" w:rsidRDefault="00FE0026" w:rsidP="00823666">
            <w:pPr>
              <w:jc w:val="center"/>
              <w:rPr>
                <w:lang w:val="en-US"/>
              </w:rPr>
            </w:pPr>
          </w:p>
        </w:tc>
      </w:tr>
      <w:tr w:rsidR="00823666" w:rsidRPr="00D47549" w14:paraId="6C8FE24B" w14:textId="2E7A13FE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7DDF" w14:textId="03BA4A30" w:rsidR="00823666" w:rsidRPr="00BC2764" w:rsidRDefault="00823666" w:rsidP="00823666">
            <w:pPr>
              <w:rPr>
                <w:lang w:val="en-US"/>
              </w:rPr>
            </w:pPr>
            <w:r w:rsidRPr="00BC2764">
              <w:rPr>
                <w:lang w:val="en-US"/>
              </w:rPr>
              <w:t>Death from any cause (n, %) (</w:t>
            </w:r>
            <w:r w:rsidRPr="00BC2764">
              <w:rPr>
                <w:i/>
                <w:iCs/>
                <w:lang w:val="en-US"/>
              </w:rPr>
              <w:t>n</w:t>
            </w:r>
            <w:r w:rsidRPr="00BC2764">
              <w:rPr>
                <w:lang w:val="en-US"/>
              </w:rPr>
              <w:t xml:space="preserve"> = </w:t>
            </w:r>
            <w:r w:rsidR="00BC2764" w:rsidRPr="00BC2764">
              <w:rPr>
                <w:lang w:val="en-US"/>
              </w:rPr>
              <w:t>320</w:t>
            </w:r>
            <w:r w:rsidRPr="00BC2764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8AC0" w14:textId="634865E4" w:rsidR="00823666" w:rsidRPr="00D47549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142F48" w14:textId="77777777" w:rsidR="00823666" w:rsidRPr="00BC2764" w:rsidRDefault="00823666" w:rsidP="00823666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5DB95D" w14:textId="77777777" w:rsidR="00823666" w:rsidRPr="00BC2764" w:rsidRDefault="00823666" w:rsidP="00823666">
            <w:pPr>
              <w:jc w:val="center"/>
              <w:rPr>
                <w:lang w:val="en-US"/>
              </w:rPr>
            </w:pPr>
          </w:p>
        </w:tc>
      </w:tr>
      <w:tr w:rsidR="00600CDD" w:rsidRPr="005C18EB" w14:paraId="0EBA8EA2" w14:textId="77777777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</w:tcPr>
          <w:p w14:paraId="0E4FC5FA" w14:textId="18394D5A" w:rsidR="00600CDD" w:rsidRPr="00BC2764" w:rsidRDefault="00600CDD" w:rsidP="00600CDD">
            <w:pPr>
              <w:ind w:firstLine="158"/>
              <w:rPr>
                <w:lang w:val="en-US"/>
              </w:rPr>
            </w:pPr>
            <w:r w:rsidRPr="00BC2764">
              <w:rPr>
                <w:lang w:val="en-US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6ABF32" w14:textId="55069FFD" w:rsidR="00600CDD" w:rsidRPr="00BC2764" w:rsidRDefault="00BC2764" w:rsidP="00600CDD">
            <w:pPr>
              <w:jc w:val="center"/>
              <w:rPr>
                <w:lang w:val="en-US"/>
              </w:rPr>
            </w:pPr>
            <w:r w:rsidRPr="00BC2764">
              <w:rPr>
                <w:lang w:val="en-US"/>
              </w:rPr>
              <w:t>104 (4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359D8F" w14:textId="56F65270" w:rsidR="00600CDD" w:rsidRPr="00BC2764" w:rsidRDefault="00BC2764" w:rsidP="00600CDD">
            <w:pPr>
              <w:jc w:val="center"/>
              <w:rPr>
                <w:lang w:val="en-US"/>
              </w:rPr>
            </w:pPr>
            <w:r w:rsidRPr="00BC2764">
              <w:rPr>
                <w:lang w:val="en-US"/>
              </w:rPr>
              <w:t>46 (56.1</w:t>
            </w:r>
            <w:r w:rsidR="00600CDD" w:rsidRPr="00BC2764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EA39DD" w14:textId="06F85840" w:rsidR="00600CDD" w:rsidRPr="00BC2764" w:rsidRDefault="00BC2764" w:rsidP="00600CDD">
            <w:pPr>
              <w:jc w:val="center"/>
              <w:rPr>
                <w:lang w:val="en-US"/>
              </w:rPr>
            </w:pPr>
            <w:r w:rsidRPr="00BC2764">
              <w:rPr>
                <w:lang w:val="en-US"/>
              </w:rPr>
              <w:t>0.055</w:t>
            </w:r>
          </w:p>
        </w:tc>
      </w:tr>
      <w:tr w:rsidR="00600CDD" w:rsidRPr="005C18EB" w14:paraId="1F4A1804" w14:textId="77777777" w:rsidTr="00823666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</w:tcPr>
          <w:p w14:paraId="487D5CB5" w14:textId="67AD1B2E" w:rsidR="00600CDD" w:rsidRPr="00BC2764" w:rsidRDefault="00600CDD" w:rsidP="00600CDD">
            <w:pPr>
              <w:ind w:firstLine="158"/>
              <w:rPr>
                <w:lang w:val="en-US"/>
              </w:rPr>
            </w:pPr>
            <w:r w:rsidRPr="00BC2764">
              <w:rPr>
                <w:lang w:val="en-US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5A7196" w14:textId="7EAFD781" w:rsidR="00600CDD" w:rsidRPr="00BC2764" w:rsidRDefault="00BC2764" w:rsidP="00600CDD">
            <w:pPr>
              <w:jc w:val="center"/>
              <w:rPr>
                <w:lang w:val="en-US"/>
              </w:rPr>
            </w:pPr>
            <w:r w:rsidRPr="00BC2764">
              <w:rPr>
                <w:lang w:val="en-US"/>
              </w:rPr>
              <w:t>134 (56.3</w:t>
            </w:r>
            <w:r w:rsidR="00600CDD" w:rsidRPr="00BC2764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C43534" w14:textId="425B1E65" w:rsidR="00600CDD" w:rsidRPr="00BC2764" w:rsidRDefault="00BC2764" w:rsidP="00600CDD">
            <w:pPr>
              <w:jc w:val="center"/>
              <w:rPr>
                <w:lang w:val="en-US"/>
              </w:rPr>
            </w:pPr>
            <w:r w:rsidRPr="00BC2764">
              <w:rPr>
                <w:lang w:val="en-US"/>
              </w:rPr>
              <w:t>36 (43.9</w:t>
            </w:r>
            <w:r w:rsidR="00600CDD" w:rsidRPr="00BC2764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39B7B8" w14:textId="77777777" w:rsidR="00600CDD" w:rsidRPr="00BC2764" w:rsidRDefault="00600CDD" w:rsidP="00600CDD">
            <w:pPr>
              <w:jc w:val="center"/>
              <w:rPr>
                <w:lang w:val="en-US"/>
              </w:rPr>
            </w:pPr>
          </w:p>
        </w:tc>
      </w:tr>
      <w:tr w:rsidR="00600CDD" w:rsidRPr="00D47549" w14:paraId="01FF8D59" w14:textId="529CE034" w:rsidTr="00932680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94D68" w14:textId="5C363D62" w:rsidR="00600CDD" w:rsidRPr="008808EB" w:rsidRDefault="00600CDD" w:rsidP="00600CDD">
            <w:pPr>
              <w:rPr>
                <w:lang w:val="en-US"/>
              </w:rPr>
            </w:pPr>
            <w:r w:rsidRPr="008808EB">
              <w:rPr>
                <w:lang w:val="en-US"/>
              </w:rPr>
              <w:t>Death from prostate cancer (n, %) (</w:t>
            </w:r>
            <w:r w:rsidRPr="008808EB">
              <w:rPr>
                <w:i/>
                <w:iCs/>
                <w:lang w:val="en-US"/>
              </w:rPr>
              <w:t>n</w:t>
            </w:r>
            <w:r w:rsidRPr="008808EB">
              <w:rPr>
                <w:lang w:val="en-US"/>
              </w:rPr>
              <w:t xml:space="preserve"> = </w:t>
            </w:r>
            <w:r w:rsidR="008808EB" w:rsidRPr="008808EB">
              <w:rPr>
                <w:lang w:val="en-US"/>
              </w:rPr>
              <w:t>320</w:t>
            </w:r>
            <w:r w:rsidRPr="008808E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E8FB1" w14:textId="3ADD09C8" w:rsidR="00600CDD" w:rsidRPr="00D47549" w:rsidRDefault="00600CDD" w:rsidP="00600CDD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9EFED4" w14:textId="77777777" w:rsidR="00600CDD" w:rsidRPr="008808EB" w:rsidRDefault="00600CDD" w:rsidP="00600CDD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52064D" w14:textId="77777777" w:rsidR="00600CDD" w:rsidRPr="008808EB" w:rsidRDefault="00600CDD" w:rsidP="00600CDD">
            <w:pPr>
              <w:jc w:val="center"/>
              <w:rPr>
                <w:lang w:val="en-US"/>
              </w:rPr>
            </w:pPr>
          </w:p>
        </w:tc>
      </w:tr>
      <w:tr w:rsidR="00600CDD" w:rsidRPr="005C18EB" w14:paraId="2653413F" w14:textId="77777777" w:rsidTr="00932680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</w:tcPr>
          <w:p w14:paraId="2FD6BBD3" w14:textId="3A60889B" w:rsidR="00600CDD" w:rsidRPr="008808EB" w:rsidRDefault="00600CDD" w:rsidP="00600CDD">
            <w:pPr>
              <w:ind w:firstLine="158"/>
              <w:rPr>
                <w:lang w:val="en-US"/>
              </w:rPr>
            </w:pPr>
            <w:r w:rsidRPr="008808EB">
              <w:rPr>
                <w:lang w:val="en-US"/>
              </w:rPr>
              <w:t>Death due to P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F061A5" w14:textId="4EF83D4D" w:rsidR="00600CDD" w:rsidRPr="008808EB" w:rsidRDefault="008808EB" w:rsidP="00600CDD">
            <w:pPr>
              <w:jc w:val="center"/>
            </w:pPr>
            <w:r w:rsidRPr="008808EB">
              <w:t>20 (8.4</w:t>
            </w:r>
            <w:r w:rsidR="00600CDD" w:rsidRPr="008808EB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DEE889" w14:textId="454EB355" w:rsidR="00600CDD" w:rsidRPr="008808EB" w:rsidRDefault="008808EB" w:rsidP="00600CDD">
            <w:pPr>
              <w:jc w:val="center"/>
              <w:rPr>
                <w:lang w:val="en-US"/>
              </w:rPr>
            </w:pPr>
            <w:r w:rsidRPr="008808EB">
              <w:rPr>
                <w:lang w:val="en-US"/>
              </w:rPr>
              <w:t>11 (13.4</w:t>
            </w:r>
            <w:r w:rsidR="00600CDD" w:rsidRPr="008808E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8B9156" w14:textId="36DC7A3A" w:rsidR="00600CDD" w:rsidRPr="008808EB" w:rsidRDefault="008808EB" w:rsidP="00600CDD">
            <w:pPr>
              <w:jc w:val="center"/>
              <w:rPr>
                <w:lang w:val="en-US"/>
              </w:rPr>
            </w:pPr>
            <w:r w:rsidRPr="008808EB">
              <w:rPr>
                <w:lang w:val="en-US"/>
              </w:rPr>
              <w:t>0.197</w:t>
            </w:r>
          </w:p>
        </w:tc>
      </w:tr>
      <w:tr w:rsidR="00600CDD" w:rsidRPr="005C18EB" w14:paraId="608E60D5" w14:textId="77777777" w:rsidTr="00932680">
        <w:trPr>
          <w:trHeight w:val="288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</w:tcPr>
          <w:p w14:paraId="680E266F" w14:textId="2C4A0DF8" w:rsidR="00600CDD" w:rsidRPr="008808EB" w:rsidRDefault="00600CDD" w:rsidP="00600CDD">
            <w:pPr>
              <w:ind w:firstLine="158"/>
              <w:rPr>
                <w:lang w:val="en-US"/>
              </w:rPr>
            </w:pPr>
            <w:r w:rsidRPr="008808EB">
              <w:rPr>
                <w:lang w:val="en-US"/>
              </w:rPr>
              <w:t>Alive, or dead from other cau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E5601F" w14:textId="668BEA9E" w:rsidR="00600CDD" w:rsidRPr="008808EB" w:rsidRDefault="008808EB" w:rsidP="00600CDD">
            <w:pPr>
              <w:jc w:val="center"/>
            </w:pPr>
            <w:r w:rsidRPr="008808EB">
              <w:t>218 (91.6</w:t>
            </w:r>
            <w:r w:rsidR="00600CDD" w:rsidRPr="008808EB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A53909" w14:textId="1D26230F" w:rsidR="00600CDD" w:rsidRPr="008808EB" w:rsidRDefault="008808EB" w:rsidP="00600CDD">
            <w:pPr>
              <w:jc w:val="center"/>
              <w:rPr>
                <w:lang w:val="en-US"/>
              </w:rPr>
            </w:pPr>
            <w:r w:rsidRPr="008808EB">
              <w:rPr>
                <w:lang w:val="en-US"/>
              </w:rPr>
              <w:t>71 (86.6</w:t>
            </w:r>
            <w:r w:rsidR="00600CDD" w:rsidRPr="008808EB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89FBD0" w14:textId="77777777" w:rsidR="00600CDD" w:rsidRPr="008808EB" w:rsidRDefault="00600CDD" w:rsidP="00600CDD">
            <w:pPr>
              <w:jc w:val="center"/>
              <w:rPr>
                <w:lang w:val="en-US"/>
              </w:rPr>
            </w:pPr>
          </w:p>
        </w:tc>
      </w:tr>
      <w:tr w:rsidR="00600CDD" w:rsidRPr="005C18EB" w14:paraId="71086CC4" w14:textId="77777777" w:rsidTr="00932680">
        <w:trPr>
          <w:trHeight w:val="288"/>
        </w:trPr>
        <w:tc>
          <w:tcPr>
            <w:tcW w:w="12268" w:type="dxa"/>
            <w:gridSpan w:val="4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37F299F0" w14:textId="352D90CE" w:rsidR="00600CDD" w:rsidRPr="005C18EB" w:rsidRDefault="00687868" w:rsidP="00687868">
            <w:pPr>
              <w:rPr>
                <w:lang w:val="en-US"/>
              </w:rPr>
            </w:pPr>
            <w:r>
              <w:rPr>
                <w:lang w:val="en-US"/>
              </w:rPr>
              <w:t xml:space="preserve">Pearson's </w:t>
            </w:r>
            <w:r w:rsidR="00555F54">
              <w:rPr>
                <w:lang w:val="en-US"/>
              </w:rPr>
              <w:t>chi-square</w:t>
            </w:r>
          </w:p>
        </w:tc>
      </w:tr>
    </w:tbl>
    <w:p w14:paraId="4D1BA9A8" w14:textId="77777777" w:rsidR="008F46AC" w:rsidRPr="005C18EB" w:rsidRDefault="008F46AC" w:rsidP="005459EA">
      <w:pPr>
        <w:jc w:val="center"/>
        <w:rPr>
          <w:lang w:val="en-US"/>
        </w:rPr>
      </w:pPr>
    </w:p>
    <w:sectPr w:rsidR="008F46AC" w:rsidRPr="005C18EB" w:rsidSect="00823666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EB"/>
    <w:rsid w:val="00013119"/>
    <w:rsid w:val="0005544D"/>
    <w:rsid w:val="00094653"/>
    <w:rsid w:val="00097B15"/>
    <w:rsid w:val="00100C5B"/>
    <w:rsid w:val="00143C14"/>
    <w:rsid w:val="001F6F5B"/>
    <w:rsid w:val="00255122"/>
    <w:rsid w:val="00353FF7"/>
    <w:rsid w:val="003647AE"/>
    <w:rsid w:val="003B0921"/>
    <w:rsid w:val="00406D42"/>
    <w:rsid w:val="00455156"/>
    <w:rsid w:val="00491B4C"/>
    <w:rsid w:val="00494351"/>
    <w:rsid w:val="004C49DB"/>
    <w:rsid w:val="005459EA"/>
    <w:rsid w:val="00555F54"/>
    <w:rsid w:val="005B1FE1"/>
    <w:rsid w:val="005C18EB"/>
    <w:rsid w:val="005D7988"/>
    <w:rsid w:val="00600CDD"/>
    <w:rsid w:val="006620E7"/>
    <w:rsid w:val="00687868"/>
    <w:rsid w:val="00726557"/>
    <w:rsid w:val="0076419C"/>
    <w:rsid w:val="007665A2"/>
    <w:rsid w:val="00787C4D"/>
    <w:rsid w:val="00823666"/>
    <w:rsid w:val="0083414E"/>
    <w:rsid w:val="008808EB"/>
    <w:rsid w:val="00892FCC"/>
    <w:rsid w:val="008C14B2"/>
    <w:rsid w:val="008F46AC"/>
    <w:rsid w:val="00932680"/>
    <w:rsid w:val="00987684"/>
    <w:rsid w:val="00AA7A58"/>
    <w:rsid w:val="00B320BF"/>
    <w:rsid w:val="00B815AC"/>
    <w:rsid w:val="00B93BBA"/>
    <w:rsid w:val="00BC2764"/>
    <w:rsid w:val="00C25317"/>
    <w:rsid w:val="00C333DB"/>
    <w:rsid w:val="00CB460F"/>
    <w:rsid w:val="00D461A4"/>
    <w:rsid w:val="00D47549"/>
    <w:rsid w:val="00D82E65"/>
    <w:rsid w:val="00D87F5A"/>
    <w:rsid w:val="00E93DEF"/>
    <w:rsid w:val="00E94DAF"/>
    <w:rsid w:val="00EA4C56"/>
    <w:rsid w:val="00FA6AF5"/>
    <w:rsid w:val="00FD7E28"/>
    <w:rsid w:val="00FE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C570E64"/>
  <w15:docId w15:val="{C8FB279B-C332-4401-A24E-52ED59612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E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F46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7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8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8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8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5F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8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Erickson</dc:creator>
  <cp:keywords/>
  <dc:description/>
  <cp:lastModifiedBy>Jukka Westermarck</cp:lastModifiedBy>
  <cp:revision>3</cp:revision>
  <dcterms:created xsi:type="dcterms:W3CDTF">2022-03-01T15:43:00Z</dcterms:created>
  <dcterms:modified xsi:type="dcterms:W3CDTF">2022-03-14T14:52:00Z</dcterms:modified>
</cp:coreProperties>
</file>